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37"/>
        <w:gridCol w:w="1252"/>
        <w:gridCol w:w="969"/>
        <w:gridCol w:w="970"/>
        <w:gridCol w:w="968"/>
        <w:gridCol w:w="972"/>
        <w:gridCol w:w="1072"/>
        <w:gridCol w:w="1073"/>
        <w:gridCol w:w="1069"/>
      </w:tblGrid>
      <w:tr w:rsidR="000A3FAA" w14:paraId="20E8A68F" w14:textId="77777777" w:rsidTr="008D7C67">
        <w:trPr>
          <w:trHeight w:val="300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6ABDF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Posi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4C6E7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Conservation</w:t>
            </w:r>
            <w:r>
              <w:rPr>
                <w:lang w:val="en-US"/>
              </w:rPr>
              <w:br/>
              <w:t>Scor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7A181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BA182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FFBA7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Reference Amino</w:t>
            </w:r>
            <w:r>
              <w:rPr>
                <w:lang w:val="en-US"/>
              </w:rPr>
              <w:br/>
              <w:t>Ac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60039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Variant Amino</w:t>
            </w:r>
            <w:r>
              <w:rPr>
                <w:lang w:val="en-US"/>
              </w:rPr>
              <w:br/>
              <w:t>Aci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35A48" w14:textId="77777777" w:rsidR="000A3FAA" w:rsidRDefault="000A3FAA" w:rsidP="007B2793">
            <w:pPr>
              <w:pStyle w:val="Table"/>
              <w:widowControl w:val="0"/>
            </w:pPr>
            <w:r>
              <w:t>Amino Acid Coordinat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BB523F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olyphen</w:t>
            </w:r>
            <w:proofErr w:type="spellEnd"/>
            <w:r>
              <w:rPr>
                <w:lang w:val="en-US"/>
              </w:rPr>
              <w:t xml:space="preserve"> Predic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4F2FC6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SIFT</w:t>
            </w:r>
            <w:r>
              <w:rPr>
                <w:lang w:val="en-US"/>
              </w:rPr>
              <w:br/>
              <w:t>Prediction</w:t>
            </w:r>
          </w:p>
        </w:tc>
      </w:tr>
      <w:tr w:rsidR="000A3FAA" w14:paraId="59ECEBC4" w14:textId="77777777" w:rsidTr="008D7C67">
        <w:trPr>
          <w:trHeight w:val="300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A7772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6439985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50C6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90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AC4C2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B166D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8262C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D1FE8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EDCA6B" w14:textId="77777777" w:rsidR="000A3FAA" w:rsidRDefault="000A3FAA" w:rsidP="007B2793">
            <w:pPr>
              <w:pStyle w:val="Table"/>
              <w:widowControl w:val="0"/>
            </w:pPr>
            <w:r>
              <w:t>2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7B3B1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benign</w:t>
            </w:r>
            <w:proofErr w:type="gramEnd"/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7DC58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0A3FAA" w14:paraId="64DF8735" w14:textId="77777777" w:rsidTr="008D7C67">
        <w:trPr>
          <w:trHeight w:val="300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DA933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6440175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0F20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27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2C58C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16A1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0EE12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9F50B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A6BEF" w14:textId="77777777" w:rsidR="000A3FAA" w:rsidRDefault="000A3FAA" w:rsidP="007B2793">
            <w:pPr>
              <w:pStyle w:val="Table"/>
              <w:widowControl w:val="0"/>
            </w:pPr>
            <w:r>
              <w:t>20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7B677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benign</w:t>
            </w:r>
            <w:proofErr w:type="gramEnd"/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3E4B68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0A3FAA" w14:paraId="212E62E7" w14:textId="77777777" w:rsidTr="008D7C67">
        <w:trPr>
          <w:trHeight w:val="300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2DF75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6440177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37839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56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81221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C335C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EB332D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72E9F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646B78" w14:textId="77777777" w:rsidR="000A3FAA" w:rsidRDefault="000A3FAA" w:rsidP="007B2793">
            <w:pPr>
              <w:pStyle w:val="Table"/>
              <w:widowControl w:val="0"/>
            </w:pPr>
            <w:r>
              <w:t>19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7BAF0A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benign</w:t>
            </w:r>
            <w:proofErr w:type="gramEnd"/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F6E14F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A3FAA" w14:paraId="30B7544F" w14:textId="77777777" w:rsidTr="008D7C67">
        <w:trPr>
          <w:trHeight w:val="300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4EB2C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644022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EB3C0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2B281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6CC1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158CB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81893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73750E" w14:textId="77777777" w:rsidR="000A3FAA" w:rsidRDefault="000A3FAA" w:rsidP="007B2793">
            <w:pPr>
              <w:pStyle w:val="Table"/>
              <w:widowControl w:val="0"/>
            </w:pPr>
            <w:r>
              <w:t>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5E66AA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benign</w:t>
            </w:r>
            <w:proofErr w:type="gramEnd"/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9553A9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0A3FAA" w14:paraId="4ECDAF79" w14:textId="77777777" w:rsidTr="008D7C67">
        <w:trPr>
          <w:trHeight w:val="300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A3358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6440233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065DF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110FA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50F0C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F4375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BC255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0B271E" w14:textId="77777777" w:rsidR="000A3FAA" w:rsidRDefault="000A3FAA" w:rsidP="007B2793">
            <w:pPr>
              <w:pStyle w:val="Table"/>
              <w:widowControl w:val="0"/>
            </w:pPr>
            <w:r>
              <w:t>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E8ADFF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benign</w:t>
            </w:r>
            <w:proofErr w:type="gramEnd"/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67F278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0A3FAA" w14:paraId="60EC1E0E" w14:textId="77777777" w:rsidTr="008D7C67">
        <w:trPr>
          <w:trHeight w:val="300"/>
        </w:trPr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1928B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6440236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FB350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EF594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00FB9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807B1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C0931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5941E4" w14:textId="77777777" w:rsidR="000A3FAA" w:rsidRDefault="000A3FAA" w:rsidP="007B2793">
            <w:pPr>
              <w:pStyle w:val="Table"/>
              <w:widowControl w:val="0"/>
            </w:pPr>
            <w:r>
              <w:t>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419E4B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benign</w:t>
            </w:r>
            <w:proofErr w:type="gramEnd"/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62949E" w14:textId="77777777" w:rsidR="000A3FAA" w:rsidRDefault="000A3FAA" w:rsidP="007B2793">
            <w:pPr>
              <w:pStyle w:val="Table"/>
              <w:widowControl w:val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5D49E2D1" w14:textId="77777777" w:rsidR="000A3FAA" w:rsidRDefault="000A3FAA" w:rsidP="000A3FAA">
      <w:pPr>
        <w:pStyle w:val="Textbody"/>
        <w:ind w:firstLine="0"/>
      </w:pPr>
    </w:p>
    <w:p w14:paraId="0F3D214B" w14:textId="3AB201ED" w:rsidR="000A3FAA" w:rsidRDefault="000A3FAA" w:rsidP="000A3FAA">
      <w:pPr>
        <w:pStyle w:val="BodyText"/>
      </w:pPr>
    </w:p>
    <w:p w14:paraId="7E1CE495" w14:textId="77777777" w:rsidR="0030673F" w:rsidRDefault="0030673F" w:rsidP="000A3FAA">
      <w:pPr>
        <w:pStyle w:val="BodyText"/>
      </w:pPr>
    </w:p>
    <w:sectPr w:rsidR="0030673F" w:rsidSect="00C36D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A5A92"/>
    <w:multiLevelType w:val="multilevel"/>
    <w:tmpl w:val="CF7EA97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AA"/>
    <w:rsid w:val="000A3FAA"/>
    <w:rsid w:val="00172EF3"/>
    <w:rsid w:val="001823D2"/>
    <w:rsid w:val="00182815"/>
    <w:rsid w:val="0030673F"/>
    <w:rsid w:val="006B0DC0"/>
    <w:rsid w:val="006E4245"/>
    <w:rsid w:val="00732B83"/>
    <w:rsid w:val="00856336"/>
    <w:rsid w:val="008A750B"/>
    <w:rsid w:val="008D7C67"/>
    <w:rsid w:val="00980CFA"/>
    <w:rsid w:val="009C0DF5"/>
    <w:rsid w:val="00A02692"/>
    <w:rsid w:val="00A7398C"/>
    <w:rsid w:val="00C36D80"/>
    <w:rsid w:val="00C562BE"/>
    <w:rsid w:val="00C71AC0"/>
    <w:rsid w:val="00EB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B10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Kempermann</dc:creator>
  <cp:keywords/>
  <dc:description/>
  <cp:lastModifiedBy>Anna Grzyb</cp:lastModifiedBy>
  <cp:revision>4</cp:revision>
  <dcterms:created xsi:type="dcterms:W3CDTF">2022-02-21T13:26:00Z</dcterms:created>
  <dcterms:modified xsi:type="dcterms:W3CDTF">2022-03-16T18:44:00Z</dcterms:modified>
</cp:coreProperties>
</file>